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2"/>
        <w:gridCol w:w="2016"/>
        <w:gridCol w:w="2016"/>
        <w:gridCol w:w="2016"/>
      </w:tblGrid>
      <w:tr w:rsidR="002625E7" w:rsidRPr="00055889" w14:paraId="1BE5D9FF" w14:textId="77777777" w:rsidTr="00717A89">
        <w:trPr>
          <w:cantSplit/>
          <w:tblHeader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DBA216" w14:textId="77777777" w:rsidR="002625E7" w:rsidRPr="00055889" w:rsidRDefault="002625E7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l Table 9: Multivariable Cox Models for KRAS as a</w:t>
            </w: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redictive Biomarker for Local-Regional Failure (n=562; 106 events)</w:t>
            </w:r>
          </w:p>
        </w:tc>
      </w:tr>
      <w:tr w:rsidR="002625E7" w:rsidRPr="00055889" w14:paraId="3F363D72" w14:textId="77777777" w:rsidTr="00717A89">
        <w:trPr>
          <w:cantSplit/>
          <w:tblHeader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8C15C" w14:textId="77777777" w:rsidR="002625E7" w:rsidRPr="00055889" w:rsidRDefault="002625E7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4EC955" w14:textId="77777777" w:rsidR="002625E7" w:rsidRPr="00055889" w:rsidRDefault="002625E7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se model</w:t>
            </w: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8E6C5C" w14:textId="77777777" w:rsidR="002625E7" w:rsidRPr="00055889" w:rsidRDefault="002625E7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 model</w:t>
            </w: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E00540" w14:textId="77777777" w:rsidR="002625E7" w:rsidRPr="00055889" w:rsidRDefault="002625E7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uced model</w:t>
            </w: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055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</w:tr>
      <w:tr w:rsidR="002625E7" w:rsidRPr="00055889" w14:paraId="1354C6B7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E0060C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547CD122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658117B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 X assigned treatment interaction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BA35B9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4FDD41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06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8BEA2E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33</w:t>
            </w:r>
          </w:p>
        </w:tc>
      </w:tr>
      <w:tr w:rsidR="002625E7" w:rsidRPr="00055889" w14:paraId="09222653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6FF54B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7ABF5B6E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E24FD17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0E4B5F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6E6AA1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FD8AB6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2632CD03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A2379B5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IMRT + Cisplatin: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00DA1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BA7253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C0C42D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1D5B1D6A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5EFBDB1" w14:textId="77777777" w:rsidR="002625E7" w:rsidRPr="00055889" w:rsidRDefault="002625E7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94CDB5B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4882AC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6DD92F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2625E7" w:rsidRPr="00055889" w14:paraId="7AFF6D97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B843AA2" w14:textId="77777777" w:rsidR="002625E7" w:rsidRPr="00055889" w:rsidRDefault="002625E7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ACA2B8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 (0.77, 3.17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8F38E6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(0.71, 2.98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2AA515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 (0.74, 3.05)</w:t>
            </w:r>
          </w:p>
        </w:tc>
      </w:tr>
      <w:tr w:rsidR="002625E7" w:rsidRPr="00055889" w14:paraId="60F9215A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41C24C7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IMRT + Cetuximab: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BBC7ED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F19C9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108633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13CAA4C9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08156D5" w14:textId="77777777" w:rsidR="002625E7" w:rsidRPr="00055889" w:rsidRDefault="002625E7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CECFAC1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A5C7BA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8FFAE33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2625E7" w:rsidRPr="00055889" w14:paraId="2F479B9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02066B8" w14:textId="77777777" w:rsidR="002625E7" w:rsidRPr="00055889" w:rsidRDefault="002625E7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611876B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28, 1.37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985074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 (0.33, 1.61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F7464AF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34, 1.63)</w:t>
            </w:r>
          </w:p>
        </w:tc>
      </w:tr>
      <w:tr w:rsidR="002625E7" w:rsidRPr="00055889" w14:paraId="35C6C4E0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27C53E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006841BD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57B87B0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igned treatme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113B4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1B486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B4F001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1AD75856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AAEAE4D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f </w:t>
            </w:r>
            <w:proofErr w:type="gramStart"/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  <w:proofErr w:type="gramEnd"/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61941E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7C2A7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7558A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27BB72FC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264A858" w14:textId="77777777" w:rsidR="002625E7" w:rsidRPr="00055889" w:rsidRDefault="002625E7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A9B0E4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97FE9F3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B3EEA9E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2625E7" w:rsidRPr="00055889" w14:paraId="24952F44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D37013E" w14:textId="77777777" w:rsidR="002625E7" w:rsidRPr="00055889" w:rsidRDefault="002625E7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2377D3E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 (1.09, 2.57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5CC859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 (1.23, 2.91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22D07E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1.19, 2.82)</w:t>
            </w:r>
          </w:p>
        </w:tc>
      </w:tr>
      <w:tr w:rsidR="002625E7" w:rsidRPr="00055889" w14:paraId="4879391B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A431155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KRAS-variant: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FCA43F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35F1D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8B564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4C60C4DA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D90A8CE" w14:textId="77777777" w:rsidR="002625E7" w:rsidRPr="00055889" w:rsidRDefault="002625E7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1A8EB8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860B49F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0FE070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2625E7" w:rsidRPr="00055889" w14:paraId="65840A8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76CBE35" w14:textId="77777777" w:rsidR="002625E7" w:rsidRPr="00055889" w:rsidRDefault="002625E7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1C9B70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(0.25, 1.75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27F0466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35, 2.51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DD87EC5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34, 2.41)</w:t>
            </w:r>
          </w:p>
        </w:tc>
      </w:tr>
      <w:tr w:rsidR="002625E7" w:rsidRPr="00055889" w14:paraId="660D34C8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93E6E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0E56EE8D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3AEBDD7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B5AB2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17322E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8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0DB7F5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61473B80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80A41B5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879637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89AB789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0 (0.965, 1.016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7FF0D6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345D6B49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C27DB6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442496C3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EE9A3E3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41298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2E3402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216B77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3C1B04D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AB88B35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C15E53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94C6979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77203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7E70FAEE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39499EB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E1BDF7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D416E4B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0.82, 3.93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310A9E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67A75656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576AC1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549AEFEE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9A8147C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269A75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4006A4C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3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EFABFBF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5</w:t>
            </w:r>
          </w:p>
        </w:tc>
      </w:tr>
      <w:tr w:rsidR="002625E7" w:rsidRPr="00055889" w14:paraId="34EF2B18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6F36CBA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9F11A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8753E1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4DAB21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2625E7" w:rsidRPr="00055889" w14:paraId="0D631D52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6551288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B4CAF1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ADA49B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 (1.14, 2.64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34B5E07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1.19, 2.71)</w:t>
            </w:r>
          </w:p>
        </w:tc>
      </w:tr>
      <w:tr w:rsidR="002625E7" w:rsidRPr="00055889" w14:paraId="7A051B1B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68800C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2AB9181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0EDD757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 (pack-years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6AFA1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6097496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3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CA80B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459AE9D8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9DD1C5E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9613F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288F86B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2 (0.993, 1.011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AF0D3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0F19B33E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09EEC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4F87B8F3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7FE036C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D64564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530CA2C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BC8C05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2625E7" w:rsidRPr="00055889" w14:paraId="4E16FFB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4CF18F9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-T2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FDC201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D086706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6650FAB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2625E7" w:rsidRPr="00055889" w14:paraId="37AB535C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35C0AB5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13A0B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5085F1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 (1.00, 2.50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D350FC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 (1.02, 2.52)</w:t>
            </w:r>
          </w:p>
        </w:tc>
      </w:tr>
      <w:tr w:rsidR="002625E7" w:rsidRPr="00055889" w14:paraId="7B2D0045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2A9B2E2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40665E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8A3C497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 (2.01, 5.66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DB9C7A6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4 (2.02, 5.53)</w:t>
            </w:r>
          </w:p>
        </w:tc>
      </w:tr>
      <w:tr w:rsidR="002625E7" w:rsidRPr="00055889" w14:paraId="58B4051B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705686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12235F6C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D34C004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B71FD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B4C378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7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FBA63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71F277D2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2107FDB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-N2b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05FBA7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69422B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039EDE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6432F7A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DEBB6EF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-N3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D5F49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91467B8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 (0.92, 2.17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DBE026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0EE590EF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52D5ED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722180A3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7F5DE45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5CAE7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49D19C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98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F33413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79C141B4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A50CEDA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1C2862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846115E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150DDB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50CE1DF4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6028A9C" w14:textId="77777777" w:rsidR="002625E7" w:rsidRPr="00055889" w:rsidRDefault="002625E7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8C2BA9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E73B395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 (0.78, 2.13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BD3605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14D56749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600611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4806E590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9E81C55" w14:textId="77777777" w:rsidR="002625E7" w:rsidRPr="00055889" w:rsidRDefault="002625E7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Information Criterion (BIC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893C74A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0.917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85136A1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6.01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EA982AB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0.391</w:t>
            </w:r>
          </w:p>
        </w:tc>
      </w:tr>
      <w:tr w:rsidR="002625E7" w:rsidRPr="00055889" w14:paraId="12972A84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A1A080" w14:textId="77777777" w:rsidR="002625E7" w:rsidRPr="00055889" w:rsidRDefault="002625E7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25E7" w:rsidRPr="00055889" w14:paraId="512E7303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C46BF87" w14:textId="77777777" w:rsidR="002625E7" w:rsidRPr="00055889" w:rsidRDefault="002625E7" w:rsidP="00717A89">
            <w:pPr>
              <w:pBdr>
                <w:top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, hazard ratio; CI, confidence interval; AJCC, American Joint Committee on Cancer.</w:t>
            </w:r>
            <w:r w:rsidRPr="000558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 intermediate: &gt;10 pack-years and N2b-N3.</w:t>
            </w:r>
          </w:p>
        </w:tc>
      </w:tr>
    </w:tbl>
    <w:p w14:paraId="7DFF132D" w14:textId="77777777" w:rsidR="002625E7" w:rsidRDefault="002625E7" w:rsidP="002625E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8FA46D" w14:textId="77777777" w:rsidR="002625E7" w:rsidRDefault="002625E7" w:rsidP="002625E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A3C5D6" w14:textId="77777777" w:rsidR="002625E7" w:rsidRDefault="002625E7" w:rsidP="002625E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1B73861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5E7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25E7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EB395"/>
  <w15:chartTrackingRefBased/>
  <w15:docId w15:val="{7E153E97-EF72-5E4F-9526-BD167BE8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5E7"/>
  </w:style>
  <w:style w:type="paragraph" w:styleId="Heading1">
    <w:name w:val="heading 1"/>
    <w:basedOn w:val="Normal"/>
    <w:next w:val="Normal"/>
    <w:link w:val="Heading1Char"/>
    <w:uiPriority w:val="9"/>
    <w:qFormat/>
    <w:rsid w:val="00262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5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5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5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5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2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5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5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5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5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5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54</Characters>
  <Application>Microsoft Office Word</Application>
  <DocSecurity>0</DocSecurity>
  <Lines>194</Lines>
  <Paragraphs>121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6-01-08T04:32:00Z</dcterms:created>
  <dcterms:modified xsi:type="dcterms:W3CDTF">2026-01-08T04:32:00Z</dcterms:modified>
</cp:coreProperties>
</file>